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1.</w:t>
      </w:r>
      <w:r>
        <w:rPr/>
        <w:t xml:space="preserve"> Global Sheep Diversity Panel</w:t>
      </w:r>
    </w:p>
    <w:tbl>
      <w:tblPr>
        <w:tblW w:w="8347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047"/>
        <w:gridCol w:w="856"/>
        <w:gridCol w:w="1613"/>
        <w:gridCol w:w="1843"/>
      </w:tblGrid>
      <w:tr>
        <w:trPr>
          <w:trHeight w:val="255" w:hRule="atLeast"/>
        </w:trPr>
        <w:tc>
          <w:tcPr>
            <w:tcW w:w="29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Breed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bbrev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rigin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ntributor</w:t>
            </w:r>
          </w:p>
        </w:tc>
      </w:tr>
      <w:tr>
        <w:trPr>
          <w:trHeight w:val="255" w:hRule="atLeast"/>
        </w:trPr>
        <w:tc>
          <w:tcPr>
            <w:tcW w:w="29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rican Dorper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P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kka Tapio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rican White Dorper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WD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mes Kijas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shari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S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W Asi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nner Simianer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tamurana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T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W Europ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lena Ciani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n Coopworth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PW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rthern Europ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mes Kijas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n Industry Merino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M/MER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W Europ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mes Kijas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n Merino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R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W Europ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mes Kijas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n Poll Dorset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PD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rthern Europ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mes Kijas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n Poll Merino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PM/MER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W Europ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mes Kijas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n Suffolk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U/SUF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rthern Europ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mes Kijas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ngladeshi BGE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GE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i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ruque Mdomar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ngladeshi Garole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GA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i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ruque Mdomar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rbados Black Belly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BB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merica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ril Roberts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lack-Headed Mutton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HM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ntral Europ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tmar Distl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order Leicester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L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rthern Europ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mes Kijas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oreray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OR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rthern Europ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osephine Pemberton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razilian Creole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CS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merica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muel Paiva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undner Oberlander Sheep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OS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ntral Europ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rd Drogemuller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tellana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W Europ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J Arranz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angthangi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A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i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orn Benenwitz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ese Merino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ME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W Europ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unlin Ma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os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W Europ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orgios Banos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urra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U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W Europ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J Arranz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misana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M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W Europ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bio Pila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prus Fat Tail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FT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W Asi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spoina Miltiadou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ccani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DC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i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idya Gupta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rset Horn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SH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rthern Europ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ohn McEwan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-Friesian Brown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FB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ntral Europ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tmar Distl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-Friesian White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FW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ntral Europ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ttmar Distl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gadine Red Sheep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RS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ntral Europ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rd Drogemuller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hiopian Menz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MZ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kka Tapio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inn sheep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IN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rthern Europ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uha Kantanen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lway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L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rthern Europ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avid Machugh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rut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R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i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rman Raadsma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 Texel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X/TEX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rthern Europ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rd Drogemuller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lf Coast Native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N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merica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elle Cockett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an Garole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R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i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idya Gupta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ish Suffolk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SF/SUF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rthern Europ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avid Machugh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arakas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RS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W Asi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brahim Cemal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eccese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EC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W Europ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lena Ciani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cArthur Merino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CM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W Europ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mes Kijas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at Lacaune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M/LAC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W Europ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role Moreno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rino Landschaf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LA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W Europ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org Erhardt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lk Lacaune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C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W Europ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role Moreno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ghani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G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W Asi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nner Simianer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rada Nova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MN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merica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muel Paiva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maqua Afrikaner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QA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mes Kijas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w Zealand Romney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OM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rthern Europ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ohn McEwan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w Zealand Texel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TX/TEX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rthern Europ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ohn McEwan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rduz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DZ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W Asi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brahim Cemal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jalada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JA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W Europ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J Arranz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ld Norwegian Spaelsau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O/NSP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rthern Europ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tthew Kent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ezel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EZ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W Asi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nner Simianer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mbouillet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MB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W Europ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elle Cockett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sa Aragonesa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A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W Europ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orge Calvo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d Maasai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MA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kka Tapio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onderib Afrikaner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DA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mes Kijas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kiz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KZ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W Asi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brahim Cemal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nta Ines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SI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merica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muel Paiva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dinian Ancestral Black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B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W Europ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tonello Carta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ottish Blackface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BF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rthern Europ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utz Bunger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ottish Texel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X/TEX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rthern Europ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utz Bunger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ay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A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rthern Europ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osephine Pemberton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ael-coloured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C/NSP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rthern Europ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tthew Kent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ael-white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P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rthern Europ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tthew Kent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. Elizabeth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E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merica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ril Roberts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matra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M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i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rman Raadsma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wiss Black-Brow nMountain Sheep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BS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ntral Europ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rd Drogemuller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wiss Mirror Sheep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S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ntral Europ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rd Drogemuller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wiss White Alpine Sheep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WA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ntral Europ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rd Drogemuller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ibetan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IB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i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n Jianlin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alais Blacknose Sheep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BS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ntral Europ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rd Drogemuller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alais Red Sheep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RS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ntral Europ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rd Drogemuller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iltshire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IL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rthern Europ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ohn McEwan</w:t>
            </w:r>
          </w:p>
        </w:tc>
      </w:tr>
      <w:tr>
        <w:trPr>
          <w:trHeight w:val="255" w:hRule="atLeast"/>
        </w:trPr>
        <w:tc>
          <w:tcPr>
            <w:tcW w:w="29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19</w:t>
            </w:r>
          </w:p>
        </w:tc>
        <w:tc>
          <w:tcPr>
            <w:tcW w:w="16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vertAlign w:val="superscript"/>
        </w:rPr>
        <w:t>1</w:t>
      </w:r>
      <w:r>
        <w:rPr/>
        <w:t xml:space="preserve"> South-West Asia (SW Asia) refers to present day Turkey and Iran, also sometimes referred to as the Middle East. Breeds codes following a slash indicate breeds sampled on different locations and are used in Fig. 1A.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 New Roman"/>
      <w:color w:val="auto"/>
      <w:sz w:val="24"/>
      <w:szCs w:val="20"/>
      <w:lang w:val="en-AU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eastAsia="Times" w:cs="Arial"/>
      <w:b/>
      <w:bCs/>
      <w:sz w:val="22"/>
      <w:szCs w:val="28"/>
      <w:lang w:val="en-GB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8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9T00:00:00Z</dcterms:created>
  <dc:creator>James Kijas</dc:creator>
  <dc:description/>
  <cp:keywords/>
  <dc:language>en-US</dc:language>
  <cp:lastModifiedBy>Kijas, James (LI, St. Lucia)</cp:lastModifiedBy>
  <cp:lastPrinted>2011-09-22T05:33:00Z</cp:lastPrinted>
  <dcterms:modified xsi:type="dcterms:W3CDTF">2011-12-22T23:21:00Z</dcterms:modified>
  <cp:revision>3</cp:revision>
  <dc:subject/>
  <dc:title>Figure and Tables</dc:title>
</cp:coreProperties>
</file>